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C96" w:rsidRPr="00203176" w:rsidRDefault="00DC4C96" w:rsidP="00DC4C9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03176">
        <w:rPr>
          <w:rFonts w:ascii="Times New Roman" w:hAnsi="Times New Roman" w:cs="Times New Roman"/>
          <w:b/>
          <w:bCs/>
        </w:rPr>
        <w:t xml:space="preserve">Supplementary table 1 | Summary of clinical information from the TCGA and </w:t>
      </w:r>
      <w:r w:rsidRPr="00203176">
        <w:rPr>
          <w:rFonts w:ascii="Times New Roman" w:eastAsia="Arial" w:hAnsi="Times New Roman" w:cs="Times New Roman"/>
          <w:b/>
          <w:color w:val="000000"/>
        </w:rPr>
        <w:t>METABRIC</w:t>
      </w:r>
    </w:p>
    <w:tbl>
      <w:tblPr>
        <w:tblW w:w="7356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2111"/>
        <w:gridCol w:w="2551"/>
      </w:tblGrid>
      <w:tr w:rsidR="00DC4C96" w:rsidRPr="009D476B" w:rsidTr="000122E2">
        <w:trPr>
          <w:tblHeader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Characteristic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TCG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bookmarkStart w:id="1" w:name="OLE_LINK53"/>
            <w:r w:rsidRPr="009D476B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METABRIC</w:t>
            </w:r>
            <w:bookmarkEnd w:id="1"/>
            <w:r w:rsidRPr="009D476B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 xml:space="preserve"> 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Sample</w:t>
            </w:r>
          </w:p>
        </w:tc>
        <w:tc>
          <w:tcPr>
            <w:tcW w:w="211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1058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1980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 xml:space="preserve">Age (mean (SD)), </w:t>
            </w:r>
          </w:p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years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58.14 (12.91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61.09 (12.95)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Time (mean (SD)),</w:t>
            </w:r>
          </w:p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szCs w:val="20"/>
                <w:lang w:eastAsia="zh-CN"/>
              </w:rPr>
            </w:pPr>
            <w:r w:rsidRPr="0095587D">
              <w:rPr>
                <w:rFonts w:ascii="Times New Roman" w:hAnsi="Times New Roman" w:cs="Times New Roman" w:hint="eastAsia"/>
                <w:b/>
                <w:color w:val="000000"/>
                <w:szCs w:val="20"/>
                <w:lang w:eastAsia="zh-CN"/>
              </w:rPr>
              <w:t>d</w:t>
            </w:r>
            <w:r w:rsidRPr="0095587D">
              <w:rPr>
                <w:rFonts w:ascii="Times New Roman" w:hAnsi="Times New Roman" w:cs="Times New Roman"/>
                <w:b/>
                <w:color w:val="000000"/>
                <w:szCs w:val="20"/>
                <w:lang w:eastAsia="zh-CN"/>
              </w:rPr>
              <w:t>ays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1250.34 (1190.70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3756.70 (2283.76)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Event (%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Alive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911 (86.1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837 ( 42.3)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Dead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47 (13.9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1143 ( 57.7)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Stage (%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I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78 (16.8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501 ( 25.3)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II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597 (56.4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825 ( 41.7)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III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240 (22.7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18 (  6.0)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IV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20 ( 1.9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10 (  0.5)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9D476B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>NA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23 ( 2.2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526 ( 26.6) 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T (%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276 (26.1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611 (57.8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30 (12.3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38 ( 3.6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9D476B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>NA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 3 ( 0.3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N (%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496 (46.9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353 (33.4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18 (11.2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74 ( 7.0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9D476B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>NA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17 ( 1.6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</w:pPr>
            <w:r w:rsidRPr="0095587D">
              <w:rPr>
                <w:rFonts w:ascii="Times New Roman" w:eastAsia="Arial" w:hAnsi="Times New Roman" w:cs="Times New Roman"/>
                <w:b/>
                <w:color w:val="000000"/>
                <w:szCs w:val="20"/>
              </w:rPr>
              <w:t>Pam50 (%)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lastRenderedPageBreak/>
              <w:t>Basal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69 (16.0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Her2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68 ( 6.4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LumA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494 (46.7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LumB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81 (17.1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>Normal</w:t>
            </w:r>
          </w:p>
        </w:tc>
        <w:tc>
          <w:tcPr>
            <w:tcW w:w="21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134 (12.7)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  <w:tr w:rsidR="00DC4C96" w:rsidRPr="009D476B" w:rsidTr="000122E2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 w:rsidRPr="009D476B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>NA</w:t>
            </w:r>
          </w:p>
        </w:tc>
        <w:tc>
          <w:tcPr>
            <w:tcW w:w="211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D476B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0"/>
              </w:rPr>
            </w:pPr>
            <w:r w:rsidRPr="009D476B">
              <w:rPr>
                <w:rFonts w:ascii="Times New Roman" w:eastAsia="Arial" w:hAnsi="Times New Roman" w:cs="Times New Roman"/>
                <w:color w:val="000000"/>
                <w:szCs w:val="20"/>
              </w:rPr>
              <w:t xml:space="preserve">     12 ( 1.1) 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4C96" w:rsidRPr="0095587D" w:rsidRDefault="00DC4C96" w:rsidP="00012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/</w:t>
            </w:r>
          </w:p>
        </w:tc>
      </w:tr>
    </w:tbl>
    <w:p w:rsidR="00DC4C96" w:rsidRPr="004E6A33" w:rsidRDefault="00DC4C96" w:rsidP="00DC4C96">
      <w:pPr>
        <w:rPr>
          <w:rFonts w:ascii="Times New Roman" w:hAnsi="Times New Roman" w:cs="Times New Roman"/>
        </w:rPr>
      </w:pPr>
    </w:p>
    <w:p w:rsidR="00DC4C96" w:rsidRPr="00B72AE2" w:rsidRDefault="00DC4C96" w:rsidP="00DC4C96">
      <w:pPr>
        <w:rPr>
          <w:b/>
          <w:bCs/>
        </w:rPr>
      </w:pPr>
      <w:bookmarkStart w:id="2" w:name="_Hlk207064879"/>
      <w:r w:rsidRPr="00DC60ED">
        <w:rPr>
          <w:b/>
          <w:bCs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>table</w:t>
      </w:r>
      <w:r w:rsidRPr="00F01B9E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2</w:t>
      </w:r>
      <w:r w:rsidRPr="00F01B9E">
        <w:rPr>
          <w:b/>
          <w:bCs/>
          <w:sz w:val="24"/>
          <w:szCs w:val="24"/>
        </w:rPr>
        <w:t xml:space="preserve"> |</w:t>
      </w:r>
      <w:r>
        <w:rPr>
          <w:b/>
          <w:bCs/>
        </w:rPr>
        <w:t xml:space="preserve"> </w:t>
      </w:r>
      <w:r w:rsidRPr="009443E0">
        <w:rPr>
          <w:b/>
          <w:bCs/>
        </w:rPr>
        <w:t>2</w:t>
      </w:r>
      <w:r>
        <w:rPr>
          <w:rFonts w:hint="eastAsia"/>
          <w:b/>
          <w:bCs/>
        </w:rPr>
        <w:t>12</w:t>
      </w:r>
      <w:r w:rsidRPr="009443E0">
        <w:rPr>
          <w:b/>
          <w:bCs/>
        </w:rPr>
        <w:t xml:space="preserve"> </w:t>
      </w:r>
      <w:r w:rsidRPr="00B72AE2">
        <w:rPr>
          <w:b/>
          <w:bCs/>
        </w:rPr>
        <w:t>genes linked to the response to mechanical stimulus</w:t>
      </w:r>
      <w:r w:rsidRPr="00B72AE2">
        <w:rPr>
          <w:rFonts w:hint="eastAsia"/>
          <w:b/>
          <w:bCs/>
        </w:rPr>
        <w:t xml:space="preserve"> </w:t>
      </w:r>
      <w:r w:rsidRPr="00B72AE2">
        <w:rPr>
          <w:b/>
          <w:bCs/>
        </w:rPr>
        <w:t>enrolled</w:t>
      </w:r>
      <w:r w:rsidRPr="00B72AE2">
        <w:rPr>
          <w:rFonts w:hint="eastAsia"/>
          <w:b/>
          <w:bCs/>
        </w:rPr>
        <w:t xml:space="preserve"> in this study</w:t>
      </w:r>
    </w:p>
    <w:tbl>
      <w:tblPr>
        <w:tblW w:w="2272" w:type="dxa"/>
        <w:tblLook w:val="04A0" w:firstRow="1" w:lastRow="0" w:firstColumn="1" w:lastColumn="0" w:noHBand="0" w:noVBand="1"/>
      </w:tblPr>
      <w:tblGrid>
        <w:gridCol w:w="960"/>
        <w:gridCol w:w="1476"/>
      </w:tblGrid>
      <w:tr w:rsidR="00DC4C96" w:rsidRPr="00B72AE2" w:rsidTr="000122E2">
        <w:trPr>
          <w:trHeight w:val="276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o.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Gene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BHD1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CT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DGRV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NGPT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NKRD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NKRD2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NO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QP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SIC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SIC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TAT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TOH7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TP1A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ATP8A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ACE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AD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AG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AK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CL10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DKRB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GLAP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MP6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NIP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BTG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APN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ASP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ASP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ASP5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ASP8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ASP8AP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AV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D40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DH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HEK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HI3L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HRNA10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HRNA9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ITED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LCN6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NN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NTNAP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OL11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OL1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RADD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SRP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TNNB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XCL10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XCL1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CXCR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DAG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DCANP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DDR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DMD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DRD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EDN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ENG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ETV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11R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ADD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AS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GF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OS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OSB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OSL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FY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GADD45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GATA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GCLC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GDF5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GPI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GS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HABP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HP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HTR2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HTT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GF1R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GFBP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HH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L1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L1B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L3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RF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TGA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ITGB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JUP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A5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C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J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K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K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Q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CNQ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IAA0319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IT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KRT5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LARGE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LHFPL5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LRP1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LTBR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G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1B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2K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3K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3K1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3K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K1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K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APK8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BD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DK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1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EIS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KKS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MP1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MP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PO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TP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MYD88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EUROG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FKB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FKBI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PP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RXN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RXN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NTRK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2RX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2RX7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2RY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DE2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DZD7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HF2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IEZO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IEZO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IK3C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JVK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1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KD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KD1L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KD1L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KD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KD2L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KD2L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KDREJ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LEC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OST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PL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SPH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TCH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TGER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TGS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TK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TK2B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PT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RAF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REL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RET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RPS6KB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RYR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CEL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CN11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1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CN1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CN9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CX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ERPINE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HANK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LC1A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LC26A5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LC2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LC38A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LC8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LC9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LITRK6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OST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OX9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RC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TAT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TRA6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TRBP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TRC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SUN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ACR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CAP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HBS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IFAB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1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LR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LR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LR5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LR7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LR8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MC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MC2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MEM120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MEM150C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MEM87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C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F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FRSF10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FRSF10B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FRSF11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1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FRSF1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FRSF8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NFSF1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RPA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RPV4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T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UBA1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TXNIP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UC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lastRenderedPageBreak/>
              <w:t>2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USP53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WHRN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WNT11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XPA</w:t>
            </w:r>
          </w:p>
        </w:tc>
      </w:tr>
      <w:tr w:rsidR="00DC4C96" w:rsidRPr="00B72AE2" w:rsidTr="000122E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21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B72AE2" w:rsidRDefault="00DC4C96" w:rsidP="000122E2">
            <w:pPr>
              <w:rPr>
                <w:rFonts w:ascii="DengXian" w:eastAsia="DengXian" w:hAnsi="DengXian" w:cs="SimSun"/>
                <w:color w:val="000000"/>
              </w:rPr>
            </w:pPr>
            <w:r w:rsidRPr="00B72AE2">
              <w:rPr>
                <w:rFonts w:ascii="DengXian" w:eastAsia="DengXian" w:hAnsi="DengXian" w:cs="SimSun" w:hint="eastAsia"/>
                <w:color w:val="000000"/>
              </w:rPr>
              <w:t>XPC</w:t>
            </w:r>
          </w:p>
        </w:tc>
      </w:tr>
    </w:tbl>
    <w:p w:rsidR="00DC4C96" w:rsidRDefault="00DC4C96" w:rsidP="00DC4C96">
      <w:pPr>
        <w:rPr>
          <w:b/>
          <w:bCs/>
        </w:rPr>
      </w:pPr>
    </w:p>
    <w:p w:rsidR="00DC4C96" w:rsidRPr="009443E0" w:rsidRDefault="00DC4C96" w:rsidP="00DC4C96">
      <w:pPr>
        <w:rPr>
          <w:b/>
          <w:bCs/>
        </w:rPr>
      </w:pPr>
      <w:r w:rsidRPr="00DC60ED">
        <w:rPr>
          <w:b/>
          <w:bCs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>table</w:t>
      </w:r>
      <w:r w:rsidRPr="00F01B9E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3</w:t>
      </w:r>
      <w:r w:rsidRPr="00F01B9E">
        <w:rPr>
          <w:b/>
          <w:bCs/>
          <w:sz w:val="24"/>
          <w:szCs w:val="24"/>
        </w:rPr>
        <w:t xml:space="preserve"> |</w:t>
      </w:r>
      <w:r>
        <w:rPr>
          <w:b/>
          <w:bCs/>
        </w:rPr>
        <w:t xml:space="preserve"> </w:t>
      </w:r>
      <w:r w:rsidRPr="009443E0">
        <w:rPr>
          <w:b/>
          <w:bCs/>
        </w:rPr>
        <w:t xml:space="preserve">260 DEGs between cluster </w:t>
      </w:r>
      <w:r>
        <w:rPr>
          <w:rFonts w:hint="eastAsia"/>
          <w:b/>
          <w:bCs/>
        </w:rPr>
        <w:t>A</w:t>
      </w:r>
      <w:r w:rsidRPr="009443E0">
        <w:rPr>
          <w:b/>
          <w:bCs/>
        </w:rPr>
        <w:t xml:space="preserve"> and cluster </w:t>
      </w:r>
      <w:r>
        <w:rPr>
          <w:rFonts w:hint="eastAsia"/>
          <w:b/>
          <w:bCs/>
        </w:rPr>
        <w:t>B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1259"/>
        <w:gridCol w:w="1053"/>
        <w:gridCol w:w="1360"/>
        <w:gridCol w:w="1340"/>
        <w:gridCol w:w="960"/>
      </w:tblGrid>
      <w:tr w:rsidR="00DC4C96" w:rsidRPr="009443E0" w:rsidTr="000122E2">
        <w:trPr>
          <w:trHeight w:val="276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ogFC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.Valu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dj.P.Va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EG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5.11687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5E-160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7E-15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4.20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0E-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7E-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4.922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34E-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3E-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03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0E-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30E-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F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51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72E-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8E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RIM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27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23E-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9E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NXA8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28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87E-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8E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S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821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7E-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50E-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NX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234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0E-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11E-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S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4.379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1E-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34E-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L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279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84E-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4E-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RGPR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700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0E-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9E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D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636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47E-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71E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LK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4.05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82E-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7E-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S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491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76E-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19E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4.38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0E-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3E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LDN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88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5E-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7E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AM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1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86E-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27E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BB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11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59E-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79E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LK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752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9E-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7E-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NS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9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1E-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7E-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CLC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53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49E-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96E-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L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4.21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62E-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57E-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CR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743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5E-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3E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IL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5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5E-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6E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O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4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79E-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19E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MY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065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90E-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81E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X3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19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4E-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7E-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S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89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7E-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29E-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LK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55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69E-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6E-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N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03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96E-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0E-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E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56E-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4E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OL1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07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82E-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24E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4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1E-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98E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A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57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5E-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5E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ERPIN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172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08E-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04E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P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49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8E-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9E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OP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589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51E-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52E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A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7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5E-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53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M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17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72E-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05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NTNA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89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95E-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08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TA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986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9E-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60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OX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4.22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0E-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20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Y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99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51E-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4E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GF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209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3E-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7E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A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66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21E-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8E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NASE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9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4E-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2E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RY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27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64E-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6E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IR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8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53E-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7E-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I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4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69E-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3E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D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12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5E-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37E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OVC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55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7E-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04E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GAB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925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1E-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1E-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DH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4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2E-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03E-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PR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89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7E-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61E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HI3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18E-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9E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Y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9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2E-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92E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OSTD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794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1E-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45E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PHK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95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72E-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0E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NF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0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9E-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23E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RP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73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2E-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27E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EF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551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2E-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00E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MT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91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5E-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8E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49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3E-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52E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NTNAP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47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5E-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00E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G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03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52E-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3E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6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48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16E-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7E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10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38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3E-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13E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CEA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1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4E-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26E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BN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23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6E-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2E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APN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772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2E-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8E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R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25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96E-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49E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HS3S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97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25E-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22E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ERM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77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1E-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4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L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77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57E-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8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IL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4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57E-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1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BLAC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98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2E-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15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T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7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8E-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43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M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1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4E-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39E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RI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04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77E-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5E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X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85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1E-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9E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NX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85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06E-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91E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BCL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3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1E-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8E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LAM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6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6E-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79E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21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3E-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0E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ALM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9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4E-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08E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CNJ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05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5E-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84E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ER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8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27E-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4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AD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47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3E-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2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6A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99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8E-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43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Y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932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38E-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54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A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96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9E-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48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WI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988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73E-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56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OPR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098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43E-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4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7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9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0E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7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DGR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8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0E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11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TPRZ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675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12E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08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68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5E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85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K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32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88E-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0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Y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3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2E-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7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EFTY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0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5E-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4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CN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73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6E-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9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AM10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96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1E-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6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34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14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8E-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8E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OLF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25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8E-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5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D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5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3E-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66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CT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0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69E-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67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OC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32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24E-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85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J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8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53E-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36E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TV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05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5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7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G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6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6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2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87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50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6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5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0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5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5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17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59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DAC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9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10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63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MP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89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18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81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NT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85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83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58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DH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98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42E-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18E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DC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51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5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6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6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88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4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7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G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10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2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8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27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4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66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4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NPY2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2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85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01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100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32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23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37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5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79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83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OL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63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91E-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91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PP1R1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24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1E-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0E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CL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422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3E-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9E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E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95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5E-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8E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I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64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8E-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0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05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53E-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85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LKA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39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20E-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30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ABP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185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0E-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6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HRD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28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4E-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8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CAR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52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9E-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5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OX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00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66E-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7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6orf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35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0E-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93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RS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22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78E-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96E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VGL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936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4E-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5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LK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3.187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7E-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8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EM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44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8E-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69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POC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08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1E-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2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CH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95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54E-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4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10orf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6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21E-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30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B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06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2E-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97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CCL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60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3E-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2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NGPT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99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4E-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63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AP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00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1E-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49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ARCH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62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1E-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6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888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80E-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48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O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5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6E-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63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IR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83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06E-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4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LEC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7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5E-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21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ITPRI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82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68E-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0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CEA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00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93E-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52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D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56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89E-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99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IK3C2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86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73E-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0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GALS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23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80E-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90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EX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938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92E-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94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L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08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8E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21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WN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7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4E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1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64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9E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8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1Q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6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07E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2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ARRE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3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0E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7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LDH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48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9E-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94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CK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49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7E-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46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BRIN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01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4E-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5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I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76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03E-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3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ST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32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43E-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0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VT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6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4E-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6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4B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8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65E-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61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HST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34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2E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3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2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2E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24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J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59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6E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99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HPS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3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5E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51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74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0E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5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TMEM13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68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40E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5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30E-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9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DH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8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7E-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15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RO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92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14E-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0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RF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721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69E-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4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PRI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22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38E-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8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HI3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7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6E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73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U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69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9E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51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UN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15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66E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7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D300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5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76E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55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IAA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288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4E-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43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26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33E-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3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X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1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15E-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2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NG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641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2E-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3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HRC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06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5E-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1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J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75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2E-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87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257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5E-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24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OPN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6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27E-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7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I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5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98E-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2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48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12E-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87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TP13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4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02E-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1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19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18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8E-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GA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60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0E-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07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H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8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14E-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94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L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4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4E-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6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ST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74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2E-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96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COLC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5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47E-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79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P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4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3E-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28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XC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30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46E-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1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G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23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23E-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0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RIC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81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4E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2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SLC5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45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7E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99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TCH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7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3E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38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U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68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6E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12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ELF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43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32E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2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I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093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0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3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B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56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0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25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RH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15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2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7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Y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942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29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8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CN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8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03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MPRS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17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0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54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C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1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46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0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LC6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95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62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8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ID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03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98E-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4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RRT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451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44E-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19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YL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2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01E-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46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OX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718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6E-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3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RT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6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62E-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63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T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272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92E-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03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X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87E-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16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IDE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28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2E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9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NKX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9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0E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DH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358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8E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02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OBP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44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17E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7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CL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49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9E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9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YB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2.148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89E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83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MR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4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38E-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7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I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555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76E-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29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WH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6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79E-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42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L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776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0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7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BC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6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7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4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DGR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12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2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8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lastRenderedPageBreak/>
              <w:t>TC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71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49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5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C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97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75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76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RHGAP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8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8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6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MS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4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76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6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NKAI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080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79E-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75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29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81E-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58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546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87E-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69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LC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81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9.32E-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0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RAR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2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22E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4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FAB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624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6E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2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KCNJ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4065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79E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30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PPP1R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13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98E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6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PL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729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6E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3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C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5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6.67E-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3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EACA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59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65E-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5.42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DIPO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976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2.04E-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3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S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7977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46E-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7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AQ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2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7.67E-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4.34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GPR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5684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48E-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8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Up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CRA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41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69E-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8.25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00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12E-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9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  <w:tr w:rsidR="00DC4C96" w:rsidRPr="009443E0" w:rsidTr="000122E2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S100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-1.568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1.00E-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3.1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9443E0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9443E0">
              <w:rPr>
                <w:rFonts w:eastAsia="DengXian"/>
                <w:color w:val="000000"/>
                <w:szCs w:val="21"/>
              </w:rPr>
              <w:t>Down</w:t>
            </w:r>
          </w:p>
        </w:tc>
      </w:tr>
    </w:tbl>
    <w:p w:rsidR="00DC4C96" w:rsidRPr="00C22F8A" w:rsidRDefault="00DC4C96" w:rsidP="00DC4C96">
      <w:pPr>
        <w:rPr>
          <w:b/>
          <w:bCs/>
          <w:szCs w:val="21"/>
        </w:rPr>
      </w:pPr>
    </w:p>
    <w:p w:rsidR="00DC4C96" w:rsidRDefault="00DC4C96" w:rsidP="00DC4C96">
      <w:pPr>
        <w:rPr>
          <w:b/>
          <w:bCs/>
        </w:rPr>
      </w:pPr>
      <w:r w:rsidRPr="00DC60ED">
        <w:rPr>
          <w:b/>
          <w:bCs/>
        </w:rPr>
        <w:t xml:space="preserve">Supplementary </w:t>
      </w:r>
      <w:r>
        <w:rPr>
          <w:rFonts w:hint="eastAsia"/>
          <w:b/>
          <w:bCs/>
          <w:sz w:val="24"/>
          <w:szCs w:val="24"/>
        </w:rPr>
        <w:t>table</w:t>
      </w:r>
      <w:r w:rsidRPr="00F01B9E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4</w:t>
      </w:r>
      <w:r w:rsidRPr="00F01B9E">
        <w:rPr>
          <w:b/>
          <w:bCs/>
          <w:sz w:val="24"/>
          <w:szCs w:val="24"/>
        </w:rPr>
        <w:t xml:space="preserve"> |</w:t>
      </w:r>
      <w:r>
        <w:rPr>
          <w:b/>
          <w:bCs/>
        </w:rPr>
        <w:t xml:space="preserve"> </w:t>
      </w:r>
      <w:r w:rsidRPr="009443E0">
        <w:rPr>
          <w:b/>
          <w:bCs/>
        </w:rPr>
        <w:t xml:space="preserve">Univariate Cox regression identifying 50 </w:t>
      </w:r>
      <w:bookmarkStart w:id="3" w:name="_Hlk185361381"/>
      <w:r w:rsidRPr="009443E0">
        <w:rPr>
          <w:b/>
          <w:bCs/>
        </w:rPr>
        <w:t>OS-associated DEGs</w:t>
      </w:r>
      <w:bookmarkEnd w:id="3"/>
    </w:p>
    <w:tbl>
      <w:tblPr>
        <w:tblW w:w="6240" w:type="dxa"/>
        <w:tblLook w:val="04A0" w:firstRow="1" w:lastRow="0" w:firstColumn="1" w:lastColumn="0" w:noHBand="0" w:noVBand="1"/>
      </w:tblPr>
      <w:tblGrid>
        <w:gridCol w:w="1220"/>
        <w:gridCol w:w="1053"/>
        <w:gridCol w:w="808"/>
        <w:gridCol w:w="1053"/>
        <w:gridCol w:w="1053"/>
        <w:gridCol w:w="1053"/>
      </w:tblGrid>
      <w:tr w:rsidR="00DC4C96" w:rsidRPr="00C22F8A" w:rsidTr="000122E2">
        <w:trPr>
          <w:trHeight w:val="276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Gene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HR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HR.95L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HR.95H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i/>
                <w:iCs/>
                <w:color w:val="000000"/>
                <w:szCs w:val="21"/>
              </w:rPr>
              <w:t>P</w:t>
            </w:r>
            <w:r w:rsidRPr="00C22F8A">
              <w:rPr>
                <w:rFonts w:eastAsia="DengXian"/>
                <w:color w:val="000000"/>
                <w:szCs w:val="21"/>
              </w:rPr>
              <w:t>.value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ALDH3A1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669183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476851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39089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015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ALKAL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898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6406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37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7182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ALX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426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169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03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3777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ASCL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0879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0033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1795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4119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CL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905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340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508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0526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lastRenderedPageBreak/>
              <w:t>CDH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695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6159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613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106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EACAM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0631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0019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1279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4284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HI3L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134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488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30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562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LCA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6386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4405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257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793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LEC10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13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64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04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4158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OL17A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042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318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28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7891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PLX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1128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0087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2278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32886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WH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1401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0084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2889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3619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XCL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314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281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494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6409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CXCL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30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644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43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7301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ECRG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811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934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85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8035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FABP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99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248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02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5776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FDCS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407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912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3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6793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FGFBP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477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400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11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722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IL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719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872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658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861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JCHAI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845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314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4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010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KIAA03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2481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041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4959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640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KRT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328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828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56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3369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KRT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123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502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89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0713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KRT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21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88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69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611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KRT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246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740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8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6328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LAMB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796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966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13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1238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LAMC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101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300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79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45205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LT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429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968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14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1675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MEOX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37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684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10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417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MMP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217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585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9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463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MRAP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130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6921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551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1772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MS4A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939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01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72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4443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OSR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15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621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738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7108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PIG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837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191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535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1433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RARRES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127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354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72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43196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lastRenderedPageBreak/>
              <w:t>RNF1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5515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3323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152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13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100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61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857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54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3871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AA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194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572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62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892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AA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803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81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2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36533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FRP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309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738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17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673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LC27A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60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587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84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33031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LC7A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757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6235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652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2277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PI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433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380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637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2364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STAC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323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748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937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31369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TACR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415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176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868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33807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TCN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917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27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606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2566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TEX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3134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1015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1.5660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239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TP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649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7735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9671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10919</w:t>
            </w:r>
          </w:p>
        </w:tc>
      </w:tr>
      <w:tr w:rsidR="00DC4C96" w:rsidRPr="00C22F8A" w:rsidTr="000122E2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TSLP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5365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3518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8182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C96" w:rsidRPr="00C22F8A" w:rsidRDefault="00DC4C96" w:rsidP="000122E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C22F8A">
              <w:rPr>
                <w:rFonts w:eastAsia="DengXian"/>
                <w:color w:val="000000"/>
                <w:szCs w:val="21"/>
              </w:rPr>
              <w:t>0.003832</w:t>
            </w:r>
          </w:p>
        </w:tc>
      </w:tr>
    </w:tbl>
    <w:p w:rsidR="00DC4C96" w:rsidRPr="00C22F8A" w:rsidRDefault="00DC4C96" w:rsidP="00DC4C96">
      <w:pPr>
        <w:rPr>
          <w:b/>
          <w:bCs/>
          <w:szCs w:val="21"/>
        </w:rPr>
      </w:pPr>
    </w:p>
    <w:p w:rsidR="00F01311" w:rsidRDefault="00F01311"/>
    <w:sectPr w:rsidR="00F01311" w:rsidSect="00DC4C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C96"/>
    <w:rsid w:val="000107B9"/>
    <w:rsid w:val="00051F11"/>
    <w:rsid w:val="000606DC"/>
    <w:rsid w:val="000608F5"/>
    <w:rsid w:val="00065B59"/>
    <w:rsid w:val="00072BBA"/>
    <w:rsid w:val="00077CB7"/>
    <w:rsid w:val="00097ECC"/>
    <w:rsid w:val="000B095A"/>
    <w:rsid w:val="000B479E"/>
    <w:rsid w:val="000C691B"/>
    <w:rsid w:val="00111E27"/>
    <w:rsid w:val="0012146E"/>
    <w:rsid w:val="00132CD1"/>
    <w:rsid w:val="00140B33"/>
    <w:rsid w:val="00162449"/>
    <w:rsid w:val="001718E3"/>
    <w:rsid w:val="001D150C"/>
    <w:rsid w:val="001D35CD"/>
    <w:rsid w:val="001F42CF"/>
    <w:rsid w:val="00207A45"/>
    <w:rsid w:val="002338DC"/>
    <w:rsid w:val="00234444"/>
    <w:rsid w:val="00234D92"/>
    <w:rsid w:val="0026047B"/>
    <w:rsid w:val="00282CB3"/>
    <w:rsid w:val="002B28CC"/>
    <w:rsid w:val="002C622F"/>
    <w:rsid w:val="002D12EA"/>
    <w:rsid w:val="002F2DA4"/>
    <w:rsid w:val="00313D42"/>
    <w:rsid w:val="00332664"/>
    <w:rsid w:val="0036036C"/>
    <w:rsid w:val="003674FF"/>
    <w:rsid w:val="00382ED4"/>
    <w:rsid w:val="003B570D"/>
    <w:rsid w:val="003E2604"/>
    <w:rsid w:val="003E56D8"/>
    <w:rsid w:val="004063E5"/>
    <w:rsid w:val="004348D5"/>
    <w:rsid w:val="00434E69"/>
    <w:rsid w:val="004418D1"/>
    <w:rsid w:val="004437DE"/>
    <w:rsid w:val="00447BDE"/>
    <w:rsid w:val="00451547"/>
    <w:rsid w:val="004525ED"/>
    <w:rsid w:val="0045745C"/>
    <w:rsid w:val="004679CD"/>
    <w:rsid w:val="00472E36"/>
    <w:rsid w:val="00475F23"/>
    <w:rsid w:val="004A441C"/>
    <w:rsid w:val="004B3674"/>
    <w:rsid w:val="004C1DA2"/>
    <w:rsid w:val="004C7382"/>
    <w:rsid w:val="004D7011"/>
    <w:rsid w:val="004D7AFF"/>
    <w:rsid w:val="004F7968"/>
    <w:rsid w:val="00515C9C"/>
    <w:rsid w:val="005339DE"/>
    <w:rsid w:val="00534A56"/>
    <w:rsid w:val="005406F5"/>
    <w:rsid w:val="005A046E"/>
    <w:rsid w:val="005B407E"/>
    <w:rsid w:val="00600CA3"/>
    <w:rsid w:val="00641A56"/>
    <w:rsid w:val="00667B92"/>
    <w:rsid w:val="006727D2"/>
    <w:rsid w:val="006807F1"/>
    <w:rsid w:val="006F55C9"/>
    <w:rsid w:val="007219E4"/>
    <w:rsid w:val="00757E52"/>
    <w:rsid w:val="00774122"/>
    <w:rsid w:val="00783FB1"/>
    <w:rsid w:val="007B17AE"/>
    <w:rsid w:val="007E2942"/>
    <w:rsid w:val="007F35FA"/>
    <w:rsid w:val="008406F0"/>
    <w:rsid w:val="00855CC9"/>
    <w:rsid w:val="00862AA0"/>
    <w:rsid w:val="00884D2F"/>
    <w:rsid w:val="008B722F"/>
    <w:rsid w:val="008F0ACB"/>
    <w:rsid w:val="009544F9"/>
    <w:rsid w:val="0096397C"/>
    <w:rsid w:val="009665C6"/>
    <w:rsid w:val="009A2DD4"/>
    <w:rsid w:val="009A36FA"/>
    <w:rsid w:val="009D39A1"/>
    <w:rsid w:val="009D5E9E"/>
    <w:rsid w:val="009E32D3"/>
    <w:rsid w:val="00A13119"/>
    <w:rsid w:val="00A521A7"/>
    <w:rsid w:val="00AA145C"/>
    <w:rsid w:val="00AB54E9"/>
    <w:rsid w:val="00AC084A"/>
    <w:rsid w:val="00AD792A"/>
    <w:rsid w:val="00B3397F"/>
    <w:rsid w:val="00BA5D46"/>
    <w:rsid w:val="00BE34A0"/>
    <w:rsid w:val="00BF541D"/>
    <w:rsid w:val="00C26F8F"/>
    <w:rsid w:val="00C94FC8"/>
    <w:rsid w:val="00CA382F"/>
    <w:rsid w:val="00D238EC"/>
    <w:rsid w:val="00D3334E"/>
    <w:rsid w:val="00D36E0C"/>
    <w:rsid w:val="00D71756"/>
    <w:rsid w:val="00D91BED"/>
    <w:rsid w:val="00DA0168"/>
    <w:rsid w:val="00DC0FD6"/>
    <w:rsid w:val="00DC4C96"/>
    <w:rsid w:val="00DC5AA6"/>
    <w:rsid w:val="00E63B04"/>
    <w:rsid w:val="00E6620D"/>
    <w:rsid w:val="00E84C08"/>
    <w:rsid w:val="00E938C6"/>
    <w:rsid w:val="00EA1A73"/>
    <w:rsid w:val="00EA61AD"/>
    <w:rsid w:val="00EB3A65"/>
    <w:rsid w:val="00ED79FF"/>
    <w:rsid w:val="00F01311"/>
    <w:rsid w:val="00F3133C"/>
    <w:rsid w:val="00F6482C"/>
    <w:rsid w:val="00F76AB7"/>
    <w:rsid w:val="00F7741D"/>
    <w:rsid w:val="00FB50B3"/>
    <w:rsid w:val="00FE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4CD13-34A6-476C-AF4F-5B2870238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C96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C4C96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C4C9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C4C96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DC4C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4C96"/>
    <w:rPr>
      <w:color w:val="954F72"/>
      <w:u w:val="single"/>
    </w:rPr>
  </w:style>
  <w:style w:type="paragraph" w:customStyle="1" w:styleId="msonormal0">
    <w:name w:val="msonormal"/>
    <w:basedOn w:val="Normal"/>
    <w:rsid w:val="00DC4C9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355</Words>
  <Characters>13426</Characters>
  <Application>Microsoft Office Word</Application>
  <DocSecurity>0</DocSecurity>
  <Lines>111</Lines>
  <Paragraphs>31</Paragraphs>
  <ScaleCrop>false</ScaleCrop>
  <Company>HP Inc.</Company>
  <LinksUpToDate>false</LinksUpToDate>
  <CharactersWithSpaces>15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athya Subramanian</dc:creator>
  <cp:keywords/>
  <dc:description/>
  <cp:lastModifiedBy>Devi Sathya Subramanian</cp:lastModifiedBy>
  <cp:revision>1</cp:revision>
  <dcterms:created xsi:type="dcterms:W3CDTF">2025-09-18T12:50:00Z</dcterms:created>
  <dcterms:modified xsi:type="dcterms:W3CDTF">2025-09-18T12:51:00Z</dcterms:modified>
</cp:coreProperties>
</file>